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2603F" w14:textId="49BECBCC" w:rsidR="00E7787C" w:rsidRPr="00500751" w:rsidRDefault="00E7787C" w:rsidP="00E7787C">
      <w:pPr>
        <w:rPr>
          <w:b/>
          <w:sz w:val="24"/>
          <w:szCs w:val="24"/>
          <w:u w:val="single"/>
        </w:rPr>
      </w:pPr>
      <w:bookmarkStart w:id="0" w:name="_GoBack"/>
      <w:bookmarkEnd w:id="0"/>
      <w:r w:rsidRPr="00500751">
        <w:rPr>
          <w:b/>
          <w:sz w:val="24"/>
          <w:szCs w:val="24"/>
          <w:u w:val="single"/>
        </w:rPr>
        <w:t>Appendix: Interview Topic Guide</w:t>
      </w:r>
    </w:p>
    <w:p w14:paraId="5CF304BC" w14:textId="77777777" w:rsidR="00E7787C" w:rsidRPr="00500751" w:rsidRDefault="00E7787C" w:rsidP="00E7787C">
      <w:pPr>
        <w:rPr>
          <w:rFonts w:eastAsia="Times New Roman"/>
          <w:b/>
          <w:sz w:val="24"/>
          <w:szCs w:val="24"/>
          <w:lang w:val="en-CA"/>
        </w:rPr>
      </w:pPr>
    </w:p>
    <w:p w14:paraId="77F86FAD" w14:textId="77777777" w:rsidR="00E7787C" w:rsidRPr="00500751" w:rsidRDefault="00E7787C" w:rsidP="00E7787C">
      <w:pPr>
        <w:rPr>
          <w:b/>
          <w:bCs/>
          <w:sz w:val="24"/>
          <w:szCs w:val="24"/>
        </w:rPr>
      </w:pPr>
      <w:r w:rsidRPr="00500751">
        <w:rPr>
          <w:b/>
          <w:bCs/>
          <w:sz w:val="24"/>
          <w:szCs w:val="24"/>
        </w:rPr>
        <w:t xml:space="preserve">Background </w:t>
      </w:r>
    </w:p>
    <w:p w14:paraId="10E13304" w14:textId="77777777" w:rsidR="00E7787C" w:rsidRPr="00500751" w:rsidRDefault="00E7787C" w:rsidP="00C05029">
      <w:pPr>
        <w:autoSpaceDE/>
        <w:autoSpaceDN/>
        <w:adjustRightInd/>
        <w:contextualSpacing/>
        <w:rPr>
          <w:rFonts w:eastAsia="Cambria"/>
          <w:sz w:val="24"/>
          <w:szCs w:val="24"/>
        </w:rPr>
      </w:pPr>
      <w:r w:rsidRPr="00500751">
        <w:rPr>
          <w:rFonts w:eastAsia="Cambria"/>
          <w:sz w:val="24"/>
          <w:szCs w:val="24"/>
        </w:rPr>
        <w:t>In your own words, can you tell me a little bit about yourself?</w:t>
      </w:r>
      <w:r w:rsidRPr="00500751">
        <w:rPr>
          <w:bCs/>
          <w:i/>
          <w:sz w:val="24"/>
          <w:szCs w:val="24"/>
        </w:rPr>
        <w:t xml:space="preserve"> </w:t>
      </w:r>
      <w:r w:rsidRPr="00500751">
        <w:rPr>
          <w:rFonts w:eastAsia="Cambria"/>
          <w:i/>
          <w:sz w:val="24"/>
          <w:szCs w:val="24"/>
        </w:rPr>
        <w:t xml:space="preserve">[Probes: </w:t>
      </w:r>
      <w:r w:rsidRPr="00500751">
        <w:rPr>
          <w:bCs/>
          <w:i/>
          <w:sz w:val="24"/>
          <w:szCs w:val="24"/>
        </w:rPr>
        <w:t>where grew up, where live, family life, school/work, friends?]</w:t>
      </w:r>
    </w:p>
    <w:p w14:paraId="2A6EDAF9" w14:textId="77777777" w:rsidR="00E7787C" w:rsidRPr="00500751" w:rsidRDefault="00E7787C" w:rsidP="00C05029">
      <w:pPr>
        <w:autoSpaceDE/>
        <w:autoSpaceDN/>
        <w:adjustRightInd/>
        <w:contextualSpacing/>
        <w:rPr>
          <w:sz w:val="24"/>
          <w:szCs w:val="24"/>
        </w:rPr>
      </w:pPr>
      <w:r w:rsidRPr="00500751">
        <w:rPr>
          <w:rFonts w:eastAsia="Cambria"/>
          <w:sz w:val="24"/>
          <w:szCs w:val="24"/>
        </w:rPr>
        <w:t>Please tell me how you identify in terms of your gender and sexual identity.</w:t>
      </w:r>
    </w:p>
    <w:p w14:paraId="79D356F9" w14:textId="77777777" w:rsidR="00E7787C" w:rsidRPr="00500751" w:rsidRDefault="00E7787C" w:rsidP="00C05029">
      <w:pPr>
        <w:autoSpaceDE/>
        <w:autoSpaceDN/>
        <w:adjustRightInd/>
        <w:contextualSpacing/>
        <w:rPr>
          <w:sz w:val="24"/>
          <w:szCs w:val="24"/>
        </w:rPr>
      </w:pPr>
      <w:r w:rsidRPr="00500751">
        <w:rPr>
          <w:spacing w:val="-2"/>
          <w:sz w:val="24"/>
          <w:szCs w:val="24"/>
        </w:rPr>
        <w:t xml:space="preserve">Please tell me about your current or most recent sexual or intimate relationship. Who is/was it with? How did you meet them? How would you describe this relationship? </w:t>
      </w:r>
    </w:p>
    <w:p w14:paraId="3BBC8A77" w14:textId="77777777" w:rsidR="00E7787C" w:rsidRPr="00500751" w:rsidRDefault="00E7787C" w:rsidP="00C05029">
      <w:pPr>
        <w:autoSpaceDE/>
        <w:autoSpaceDN/>
        <w:adjustRightInd/>
        <w:contextualSpacing/>
        <w:rPr>
          <w:sz w:val="24"/>
          <w:szCs w:val="24"/>
        </w:rPr>
      </w:pPr>
      <w:r w:rsidRPr="00500751">
        <w:rPr>
          <w:spacing w:val="-2"/>
          <w:sz w:val="24"/>
          <w:szCs w:val="24"/>
        </w:rPr>
        <w:t>Please tell me about your previous sexual or intimate relationships. Were these with same- or other sex partners? About how many partners?</w:t>
      </w:r>
    </w:p>
    <w:p w14:paraId="0FE60A90" w14:textId="23C28F74" w:rsidR="00E7787C" w:rsidRPr="00500751" w:rsidRDefault="00E7787C" w:rsidP="00E7787C">
      <w:pPr>
        <w:rPr>
          <w:b/>
          <w:spacing w:val="-2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3179"/>
        <w:gridCol w:w="2652"/>
      </w:tblGrid>
      <w:tr w:rsidR="00E7787C" w:rsidRPr="00500751" w14:paraId="15CB40BD" w14:textId="77777777" w:rsidTr="00476DA3">
        <w:trPr>
          <w:trHeight w:val="6653"/>
        </w:trPr>
        <w:tc>
          <w:tcPr>
            <w:tcW w:w="3179" w:type="dxa"/>
            <w:tcBorders>
              <w:right w:val="nil"/>
            </w:tcBorders>
          </w:tcPr>
          <w:p w14:paraId="072FEB71" w14:textId="77777777" w:rsidR="00E7787C" w:rsidRDefault="00E7787C" w:rsidP="00CB1A41">
            <w:pPr>
              <w:rPr>
                <w:b/>
                <w:spacing w:val="-2"/>
                <w:sz w:val="24"/>
                <w:szCs w:val="24"/>
              </w:rPr>
            </w:pPr>
            <w:r w:rsidRPr="00500751">
              <w:rPr>
                <w:b/>
                <w:spacing w:val="-2"/>
                <w:sz w:val="24"/>
                <w:szCs w:val="24"/>
              </w:rPr>
              <w:t>Opening questions</w:t>
            </w:r>
          </w:p>
          <w:p w14:paraId="5467F935" w14:textId="77777777" w:rsidR="00E7787C" w:rsidRDefault="00E7787C" w:rsidP="00CB1A41">
            <w:pPr>
              <w:rPr>
                <w:b/>
                <w:spacing w:val="-2"/>
                <w:sz w:val="24"/>
                <w:szCs w:val="24"/>
              </w:rPr>
            </w:pPr>
          </w:p>
          <w:p w14:paraId="33D05812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part do digital media play in your life?</w:t>
            </w:r>
          </w:p>
          <w:p w14:paraId="5ACF810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594F4B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E7D7CF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F2F805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C5C8D4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5A4FC0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564FED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E9172B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CE9E26C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39FEED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99ADBB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role do digital media play in your current and previous relationships?</w:t>
            </w:r>
          </w:p>
          <w:p w14:paraId="34EBD00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59765A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C23360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DDC37C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455B97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7B81B9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D06324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1C40597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817616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40157E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29639CB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8340AC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F8E023B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5F8630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4FBFC5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20BF4D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FBD8DA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5F0824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6C1ED2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8B4B0F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6F5B08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A80DDE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CCD40E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940C0C7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43075B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221157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A417FB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Other than meeting partners, do you use digital media to get to know people who share the same gender or sexual identity as yourself?</w:t>
            </w:r>
          </w:p>
          <w:p w14:paraId="4DCDC1F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996DE7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BE1953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825F68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36EB46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90C229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198042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FE3107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4FBCB6C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AB7C36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6D11A9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Do you look at sexual images, videos or other sexual content?</w:t>
            </w:r>
          </w:p>
          <w:p w14:paraId="2EF60592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F408F67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ACA225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793EE6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12D7887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87592BB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18AF8E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B7BC87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6C6D53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4EFD0E3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F2D901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1FDDDD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3340A8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E85725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080E132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B4C332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552250C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B640FB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8BB5E22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7170E0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A80F310" w14:textId="77777777" w:rsidR="00E7787C" w:rsidRPr="00500751" w:rsidRDefault="00E7787C" w:rsidP="00CB1A41">
            <w:pPr>
              <w:rPr>
                <w:b/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ave you ever experienced abuse linked to the use of digital media in sex or a relationship?</w:t>
            </w:r>
          </w:p>
        </w:tc>
        <w:tc>
          <w:tcPr>
            <w:tcW w:w="3179" w:type="dxa"/>
            <w:tcBorders>
              <w:left w:val="nil"/>
              <w:right w:val="nil"/>
            </w:tcBorders>
          </w:tcPr>
          <w:p w14:paraId="2FF97738" w14:textId="77777777" w:rsidR="00E7787C" w:rsidRDefault="00E7787C" w:rsidP="00CB1A41">
            <w:pPr>
              <w:rPr>
                <w:b/>
                <w:spacing w:val="-2"/>
                <w:sz w:val="24"/>
                <w:szCs w:val="24"/>
              </w:rPr>
            </w:pPr>
            <w:r w:rsidRPr="00500751">
              <w:rPr>
                <w:b/>
                <w:spacing w:val="-2"/>
                <w:sz w:val="24"/>
                <w:szCs w:val="24"/>
              </w:rPr>
              <w:lastRenderedPageBreak/>
              <w:t>Follow-on probing questions</w:t>
            </w:r>
          </w:p>
          <w:p w14:paraId="105F60FC" w14:textId="77777777" w:rsidR="00E7787C" w:rsidRPr="00500751" w:rsidRDefault="00E7787C" w:rsidP="00CB1A41">
            <w:pPr>
              <w:rPr>
                <w:b/>
                <w:spacing w:val="-2"/>
                <w:sz w:val="24"/>
                <w:szCs w:val="24"/>
              </w:rPr>
            </w:pPr>
          </w:p>
          <w:p w14:paraId="36185B8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do you access the internet and what do you use it for?</w:t>
            </w:r>
          </w:p>
          <w:p w14:paraId="5F7BCB1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B2B200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apps do you use?</w:t>
            </w:r>
          </w:p>
          <w:p w14:paraId="30786AE2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6A93EB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do you use text messaging?</w:t>
            </w:r>
          </w:p>
          <w:p w14:paraId="75D89BF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1E3711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D76B25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DA54AF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938B90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01EDADE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ave you used digital media to meet partners? </w:t>
            </w:r>
          </w:p>
          <w:p w14:paraId="4ABF5F9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AC442F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64995E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009BF0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0F1404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23C0FD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ave you used digital </w:t>
            </w:r>
            <w:proofErr w:type="gramStart"/>
            <w:r w:rsidRPr="00500751">
              <w:rPr>
                <w:spacing w:val="-2"/>
                <w:sz w:val="24"/>
                <w:szCs w:val="24"/>
              </w:rPr>
              <w:t>media</w:t>
            </w:r>
            <w:proofErr w:type="gramEnd"/>
            <w:r w:rsidRPr="00500751">
              <w:rPr>
                <w:spacing w:val="-2"/>
                <w:sz w:val="24"/>
                <w:szCs w:val="24"/>
              </w:rPr>
              <w:t xml:space="preserve"> </w:t>
            </w:r>
          </w:p>
          <w:p w14:paraId="753813A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in a sexual way with partners, such as sending and/or receiving sexual text messages, pictures or videos, or having sexual encounters using phone or via video link?</w:t>
            </w:r>
          </w:p>
          <w:p w14:paraId="0356CD2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4082E5A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If so, in each case what was exchanged in terms of contents?</w:t>
            </w:r>
          </w:p>
          <w:p w14:paraId="38E6F17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D6A36EA" w14:textId="7A06088A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In each case, did you send and/or receive? </w:t>
            </w:r>
          </w:p>
          <w:p w14:paraId="0EC9691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FD0F55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E60D29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37C99D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E27A26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18E3192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71073F3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D3CF6D0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lastRenderedPageBreak/>
              <w:t>How do you do this?</w:t>
            </w:r>
          </w:p>
          <w:p w14:paraId="46D5529E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0CF5510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Do you use specific websites or apps etc.?</w:t>
            </w:r>
          </w:p>
          <w:p w14:paraId="2CFEFC3D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D1F773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experiences have you had doing this?</w:t>
            </w:r>
          </w:p>
          <w:p w14:paraId="4B2C7FA2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5295082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have these made you feel?</w:t>
            </w:r>
          </w:p>
          <w:p w14:paraId="1D0238D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94C1B2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benefits or problems have you experienced doing this?</w:t>
            </w:r>
          </w:p>
          <w:p w14:paraId="77BA68B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550A560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do you access these?</w:t>
            </w:r>
          </w:p>
          <w:p w14:paraId="0FF518B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8C195D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59F55B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CA929AD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What do you look at or read? And why? </w:t>
            </w:r>
          </w:p>
          <w:p w14:paraId="50B0888B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F732D44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09C4B58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ow often do you access these? </w:t>
            </w:r>
          </w:p>
          <w:p w14:paraId="270326F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EF9B954" w14:textId="54828733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does looking at this material this make you feel?</w:t>
            </w:r>
          </w:p>
          <w:p w14:paraId="0D4793D3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DFEC3FF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C023EE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D350EA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Is this something you do on your own or with others?</w:t>
            </w:r>
          </w:p>
          <w:p w14:paraId="177FCD2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CEDF24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F74BF4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ave you ever been abused by a partner using digital media, such as verbal insults or threats, or a </w:t>
            </w:r>
          </w:p>
          <w:p w14:paraId="6CDBAC3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partner using digital media to pry on or try to control your movements?</w:t>
            </w:r>
          </w:p>
          <w:p w14:paraId="426A792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9B65F14" w14:textId="2E898D1D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ave you ever abused a partner using digital media, </w:t>
            </w:r>
            <w:r>
              <w:rPr>
                <w:spacing w:val="-2"/>
                <w:sz w:val="24"/>
                <w:szCs w:val="24"/>
              </w:rPr>
              <w:t xml:space="preserve">e.g., </w:t>
            </w:r>
            <w:r w:rsidRPr="00500751">
              <w:rPr>
                <w:spacing w:val="-2"/>
                <w:sz w:val="24"/>
                <w:szCs w:val="24"/>
              </w:rPr>
              <w:t>verbal insults or threats or using digital media to pry on or try to control a partner’s movements?</w:t>
            </w:r>
          </w:p>
          <w:p w14:paraId="6BFB1068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9B14BF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as anyone ever shared a sexual message, image or video of/from you with other </w:t>
            </w:r>
            <w:r w:rsidRPr="00500751">
              <w:rPr>
                <w:spacing w:val="-2"/>
                <w:sz w:val="24"/>
                <w:szCs w:val="24"/>
              </w:rPr>
              <w:lastRenderedPageBreak/>
              <w:t>people? Without your permission?</w:t>
            </w:r>
          </w:p>
          <w:p w14:paraId="41BCD318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3FB23AD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4946329" w14:textId="77777777" w:rsidR="00E7787C" w:rsidRPr="00500751" w:rsidRDefault="00E7787C" w:rsidP="00CB1A41">
            <w:pPr>
              <w:rPr>
                <w:b/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ave you ever shared a sexual message or image of/from someone you know? Without their permission?</w:t>
            </w:r>
          </w:p>
        </w:tc>
        <w:tc>
          <w:tcPr>
            <w:tcW w:w="2652" w:type="dxa"/>
            <w:tcBorders>
              <w:left w:val="nil"/>
            </w:tcBorders>
          </w:tcPr>
          <w:p w14:paraId="5BAD0864" w14:textId="77777777" w:rsidR="00E7787C" w:rsidRDefault="00E7787C" w:rsidP="00CB1A41">
            <w:pPr>
              <w:rPr>
                <w:b/>
                <w:spacing w:val="-2"/>
                <w:sz w:val="24"/>
                <w:szCs w:val="24"/>
              </w:rPr>
            </w:pPr>
            <w:r w:rsidRPr="00500751">
              <w:rPr>
                <w:b/>
                <w:spacing w:val="-2"/>
                <w:sz w:val="24"/>
                <w:szCs w:val="24"/>
              </w:rPr>
              <w:lastRenderedPageBreak/>
              <w:t>Further probes</w:t>
            </w:r>
          </w:p>
          <w:p w14:paraId="1827BEC5" w14:textId="77777777" w:rsidR="00E7787C" w:rsidRPr="00500751" w:rsidRDefault="00E7787C" w:rsidP="00CB1A41">
            <w:pPr>
              <w:rPr>
                <w:b/>
                <w:spacing w:val="-2"/>
                <w:sz w:val="24"/>
                <w:szCs w:val="24"/>
              </w:rPr>
            </w:pPr>
          </w:p>
          <w:p w14:paraId="47CE4842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do you use these media for interaction with others?</w:t>
            </w:r>
          </w:p>
          <w:p w14:paraId="4FB6EAC3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7590C10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How much time per day do you spend using these media? </w:t>
            </w:r>
          </w:p>
          <w:p w14:paraId="6E3097C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93AAE1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en in the day and in the week do you use them most?</w:t>
            </w:r>
          </w:p>
          <w:p w14:paraId="3B348BD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8E4A7A2" w14:textId="6DF7665A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If so what type of media, sites or apps did you use and how did you use them?</w:t>
            </w:r>
          </w:p>
          <w:p w14:paraId="4812E0EB" w14:textId="779004A5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If so please describe </w:t>
            </w:r>
            <w:proofErr w:type="spellStart"/>
            <w:proofErr w:type="gramStart"/>
            <w:r w:rsidRPr="00500751">
              <w:rPr>
                <w:spacing w:val="-2"/>
                <w:sz w:val="24"/>
                <w:szCs w:val="24"/>
              </w:rPr>
              <w:t>this.What</w:t>
            </w:r>
            <w:proofErr w:type="spellEnd"/>
            <w:proofErr w:type="gramEnd"/>
            <w:r w:rsidRPr="00500751">
              <w:rPr>
                <w:spacing w:val="-2"/>
                <w:sz w:val="24"/>
                <w:szCs w:val="24"/>
              </w:rPr>
              <w:t xml:space="preserve"> were your motivations for this?</w:t>
            </w:r>
          </w:p>
          <w:p w14:paraId="174B636D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2320E1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Describe what this involves.</w:t>
            </w:r>
          </w:p>
          <w:p w14:paraId="1553326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3C0FC59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type of technology, websites or apps were used?</w:t>
            </w:r>
          </w:p>
          <w:p w14:paraId="0D9DA9E4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48B553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050DA1A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8CBD70F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experiences have you had doing this?</w:t>
            </w:r>
          </w:p>
          <w:p w14:paraId="1F063C7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D4A1E7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How have these made you feel?</w:t>
            </w:r>
          </w:p>
          <w:p w14:paraId="42A2372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benefits or problems have you experienced doing this?</w:t>
            </w:r>
          </w:p>
          <w:p w14:paraId="642A785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C57325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832144F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441EE18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057EEE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875DCA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C9DE0DC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FC81FA0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B7236C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7AD7C71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58BBB6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0CA1AC7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1626537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6D1BEDB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793A32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5E7404C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39A8CBC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Phone? Computer? Television? Books? Magazines?</w:t>
            </w:r>
          </w:p>
          <w:p w14:paraId="7B15DC10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0A854D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4CC704A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Arousal? Masturbation? Curiosity? To learn about sex? </w:t>
            </w:r>
          </w:p>
          <w:p w14:paraId="51FC7DBB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E70474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Are there particular times in the day or the week? </w:t>
            </w:r>
          </w:p>
          <w:p w14:paraId="146B283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DF1988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are the positives for you?</w:t>
            </w:r>
          </w:p>
          <w:p w14:paraId="68751369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E768EF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What are the negatives for you?</w:t>
            </w:r>
          </w:p>
          <w:p w14:paraId="5557822E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92A00A5" w14:textId="6B0F36C2" w:rsidR="00E7787C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>Partners? Friends? Colleagues? Anyone else?</w:t>
            </w:r>
          </w:p>
          <w:p w14:paraId="7B677CED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4C3078C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If </w:t>
            </w:r>
            <w:proofErr w:type="gramStart"/>
            <w:r w:rsidRPr="00500751">
              <w:rPr>
                <w:spacing w:val="-2"/>
                <w:sz w:val="24"/>
                <w:szCs w:val="24"/>
              </w:rPr>
              <w:t>so</w:t>
            </w:r>
            <w:proofErr w:type="gramEnd"/>
            <w:r w:rsidRPr="00500751">
              <w:rPr>
                <w:spacing w:val="-2"/>
                <w:sz w:val="24"/>
                <w:szCs w:val="24"/>
              </w:rPr>
              <w:t xml:space="preserve"> please describe this and how it made you feel. </w:t>
            </w:r>
          </w:p>
          <w:p w14:paraId="7A961453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1FF3F5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282D3EE7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AD2DF09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6C3422C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BCE6D05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If </w:t>
            </w:r>
            <w:proofErr w:type="gramStart"/>
            <w:r w:rsidRPr="00500751">
              <w:rPr>
                <w:spacing w:val="-2"/>
                <w:sz w:val="24"/>
                <w:szCs w:val="24"/>
              </w:rPr>
              <w:t>so</w:t>
            </w:r>
            <w:proofErr w:type="gramEnd"/>
            <w:r w:rsidRPr="00500751">
              <w:rPr>
                <w:spacing w:val="-2"/>
                <w:sz w:val="24"/>
                <w:szCs w:val="24"/>
              </w:rPr>
              <w:t xml:space="preserve"> please describe this.</w:t>
            </w:r>
          </w:p>
          <w:p w14:paraId="39394D4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D25F1B4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33B684A5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C0B8A53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1C690EE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19B2E131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7E75C966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If </w:t>
            </w:r>
            <w:proofErr w:type="gramStart"/>
            <w:r w:rsidRPr="00500751">
              <w:rPr>
                <w:spacing w:val="-2"/>
                <w:sz w:val="24"/>
                <w:szCs w:val="24"/>
              </w:rPr>
              <w:t>so</w:t>
            </w:r>
            <w:proofErr w:type="gramEnd"/>
            <w:r w:rsidRPr="00500751">
              <w:rPr>
                <w:spacing w:val="-2"/>
                <w:sz w:val="24"/>
                <w:szCs w:val="24"/>
              </w:rPr>
              <w:t xml:space="preserve"> please describe this and how it made you feel.</w:t>
            </w:r>
          </w:p>
          <w:p w14:paraId="07BC3B87" w14:textId="77777777" w:rsidR="00E7787C" w:rsidRPr="00500751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AF22FE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68246A16" w14:textId="77777777" w:rsidR="00E7787C" w:rsidRDefault="00E7787C" w:rsidP="00CB1A41">
            <w:pPr>
              <w:rPr>
                <w:spacing w:val="-2"/>
                <w:sz w:val="24"/>
                <w:szCs w:val="24"/>
              </w:rPr>
            </w:pPr>
          </w:p>
          <w:p w14:paraId="5806BE9C" w14:textId="77777777" w:rsidR="00E7787C" w:rsidRPr="00500751" w:rsidRDefault="00E7787C" w:rsidP="00CB1A41">
            <w:pPr>
              <w:rPr>
                <w:b/>
                <w:spacing w:val="-2"/>
                <w:sz w:val="24"/>
                <w:szCs w:val="24"/>
              </w:rPr>
            </w:pPr>
            <w:r w:rsidRPr="00500751">
              <w:rPr>
                <w:spacing w:val="-2"/>
                <w:sz w:val="24"/>
                <w:szCs w:val="24"/>
              </w:rPr>
              <w:t xml:space="preserve">If </w:t>
            </w:r>
            <w:proofErr w:type="gramStart"/>
            <w:r w:rsidRPr="00500751">
              <w:rPr>
                <w:spacing w:val="-2"/>
                <w:sz w:val="24"/>
                <w:szCs w:val="24"/>
              </w:rPr>
              <w:t>so</w:t>
            </w:r>
            <w:proofErr w:type="gramEnd"/>
            <w:r w:rsidRPr="00500751">
              <w:rPr>
                <w:spacing w:val="-2"/>
                <w:sz w:val="24"/>
                <w:szCs w:val="24"/>
              </w:rPr>
              <w:t xml:space="preserve"> please describe this. What was your motivation?</w:t>
            </w:r>
          </w:p>
        </w:tc>
      </w:tr>
    </w:tbl>
    <w:p w14:paraId="7C9B2866" w14:textId="77777777" w:rsidR="00E7787C" w:rsidRPr="00500751" w:rsidRDefault="00E7787C" w:rsidP="00E7787C">
      <w:pPr>
        <w:rPr>
          <w:spacing w:val="-2"/>
          <w:sz w:val="24"/>
          <w:szCs w:val="24"/>
        </w:rPr>
      </w:pPr>
    </w:p>
    <w:p w14:paraId="6769C6C4" w14:textId="77777777" w:rsidR="00E7787C" w:rsidRPr="00500751" w:rsidRDefault="00E7787C" w:rsidP="00E7787C">
      <w:pPr>
        <w:contextualSpacing/>
        <w:rPr>
          <w:rFonts w:eastAsia="Cambria"/>
          <w:b/>
          <w:sz w:val="24"/>
          <w:szCs w:val="24"/>
        </w:rPr>
      </w:pPr>
      <w:r w:rsidRPr="00500751">
        <w:rPr>
          <w:rFonts w:eastAsia="Cambria"/>
          <w:b/>
          <w:sz w:val="24"/>
          <w:szCs w:val="24"/>
        </w:rPr>
        <w:t xml:space="preserve">CONCLUSION </w:t>
      </w:r>
    </w:p>
    <w:p w14:paraId="43268ADF" w14:textId="77777777" w:rsidR="00E7787C" w:rsidRPr="00500751" w:rsidRDefault="00E7787C" w:rsidP="00E7787C">
      <w:pPr>
        <w:pStyle w:val="ListParagraph"/>
        <w:numPr>
          <w:ilvl w:val="0"/>
          <w:numId w:val="3"/>
        </w:numPr>
        <w:rPr>
          <w:rFonts w:eastAsia="Cambria"/>
        </w:rPr>
      </w:pPr>
      <w:r w:rsidRPr="00500751">
        <w:rPr>
          <w:rFonts w:eastAsia="Cambria"/>
        </w:rPr>
        <w:t>Is there anything else you’d like to tell us about that you think we should be thinking about in relation to this?</w:t>
      </w:r>
    </w:p>
    <w:p w14:paraId="38AA6F65" w14:textId="77777777" w:rsidR="00E7787C" w:rsidRPr="00500751" w:rsidRDefault="00E7787C" w:rsidP="00E7787C">
      <w:pPr>
        <w:pStyle w:val="ListParagraph"/>
        <w:numPr>
          <w:ilvl w:val="0"/>
          <w:numId w:val="3"/>
        </w:numPr>
      </w:pPr>
      <w:r w:rsidRPr="00500751">
        <w:rPr>
          <w:rFonts w:eastAsia="Cambria"/>
        </w:rPr>
        <w:t xml:space="preserve">Do you have any questions for me at this time? </w:t>
      </w:r>
    </w:p>
    <w:p w14:paraId="7D803C1F" w14:textId="77777777" w:rsidR="00E7787C" w:rsidRPr="00500751" w:rsidRDefault="00E7787C" w:rsidP="00E7787C">
      <w:pPr>
        <w:autoSpaceDE/>
        <w:autoSpaceDN/>
        <w:adjustRightInd/>
        <w:rPr>
          <w:b/>
          <w:color w:val="auto"/>
          <w:sz w:val="24"/>
          <w:szCs w:val="24"/>
        </w:rPr>
      </w:pPr>
    </w:p>
    <w:p w14:paraId="3B8F6793" w14:textId="77777777" w:rsidR="00E7787C" w:rsidRDefault="00E7787C" w:rsidP="00E7787C"/>
    <w:p w14:paraId="0785450D" w14:textId="77777777" w:rsidR="005308C8" w:rsidRPr="00E7787C" w:rsidRDefault="005308C8" w:rsidP="00E7787C"/>
    <w:sectPr w:rsidR="005308C8" w:rsidRPr="00E7787C" w:rsidSect="009E200D">
      <w:pgSz w:w="11900" w:h="16840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664A5E"/>
    <w:multiLevelType w:val="hybridMultilevel"/>
    <w:tmpl w:val="582C0D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202AA5"/>
    <w:multiLevelType w:val="multilevel"/>
    <w:tmpl w:val="7604E97E"/>
    <w:lvl w:ilvl="0">
      <w:start w:val="1"/>
      <w:numFmt w:val="lowerLetter"/>
      <w:lvlText w:val="%1)"/>
      <w:lvlJc w:val="left"/>
      <w:pPr>
        <w:ind w:left="0" w:firstLine="540"/>
      </w:pPr>
      <w:rPr>
        <w:b w:val="0"/>
        <w:sz w:val="22"/>
        <w:szCs w:val="22"/>
        <w:vertAlign w:val="baseline"/>
      </w:rPr>
    </w:lvl>
    <w:lvl w:ilvl="1">
      <w:start w:val="1"/>
      <w:numFmt w:val="lowerLetter"/>
      <w:lvlText w:val="%2."/>
      <w:lvlJc w:val="left"/>
      <w:pPr>
        <w:ind w:left="540" w:firstLine="108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260" w:firstLine="19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980" w:firstLine="252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2700" w:firstLine="324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420" w:firstLine="414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140" w:firstLine="468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4860" w:firstLine="540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5580" w:firstLine="6300"/>
      </w:pPr>
      <w:rPr>
        <w:vertAlign w:val="baseline"/>
      </w:rPr>
    </w:lvl>
  </w:abstractNum>
  <w:abstractNum w:abstractNumId="2" w15:restartNumberingAfterBreak="0">
    <w:nsid w:val="6B1260F9"/>
    <w:multiLevelType w:val="hybridMultilevel"/>
    <w:tmpl w:val="867CE73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7C"/>
    <w:rsid w:val="001B32FD"/>
    <w:rsid w:val="00476DA3"/>
    <w:rsid w:val="005308C8"/>
    <w:rsid w:val="007F6227"/>
    <w:rsid w:val="00C05029"/>
    <w:rsid w:val="00E7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17A0C"/>
  <w15:chartTrackingRefBased/>
  <w15:docId w15:val="{DACD7FED-D7CD-4B78-B84E-380DE4EBF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8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787C"/>
    <w:pPr>
      <w:autoSpaceDE/>
      <w:autoSpaceDN/>
      <w:adjustRightInd/>
    </w:pPr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87C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7787C"/>
    <w:pPr>
      <w:autoSpaceDE/>
      <w:autoSpaceDN/>
      <w:adjustRightInd/>
      <w:ind w:left="720"/>
      <w:contextualSpacing/>
    </w:pPr>
    <w:rPr>
      <w:color w:val="auto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787C"/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778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2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227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 Bonell</dc:creator>
  <cp:keywords/>
  <dc:description/>
  <cp:lastModifiedBy>Chris  Bonell</cp:lastModifiedBy>
  <cp:revision>2</cp:revision>
  <dcterms:created xsi:type="dcterms:W3CDTF">2021-10-13T15:01:00Z</dcterms:created>
  <dcterms:modified xsi:type="dcterms:W3CDTF">2021-10-13T15:01:00Z</dcterms:modified>
</cp:coreProperties>
</file>